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FBD" w:rsidRPr="00A30FBD" w:rsidRDefault="00A30FBD" w:rsidP="00EF27D2">
      <w:pPr>
        <w:rPr>
          <w:rFonts w:ascii="Times New Roman" w:hAnsi="Times New Roman" w:cs="Times New Roman"/>
          <w:b/>
          <w:color w:val="000000"/>
          <w:sz w:val="28"/>
          <w:szCs w:val="28"/>
        </w:rPr>
      </w:pPr>
      <w:bookmarkStart w:id="0" w:name="IDX"/>
      <w:bookmarkEnd w:id="0"/>
      <w:r w:rsidRPr="00A30FBD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Additional </w:t>
      </w:r>
      <w:r w:rsidR="00956CD5">
        <w:rPr>
          <w:rFonts w:ascii="Times New Roman" w:hAnsi="Times New Roman" w:cs="Times New Roman"/>
          <w:b/>
          <w:color w:val="000000"/>
          <w:sz w:val="28"/>
          <w:szCs w:val="28"/>
        </w:rPr>
        <w:t>f</w:t>
      </w:r>
      <w:bookmarkStart w:id="1" w:name="_GoBack"/>
      <w:bookmarkEnd w:id="1"/>
      <w:r w:rsidRPr="00A30FBD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ile </w:t>
      </w:r>
      <w:r w:rsidR="00E537BD">
        <w:rPr>
          <w:rFonts w:ascii="Times New Roman" w:hAnsi="Times New Roman" w:cs="Times New Roman"/>
          <w:b/>
          <w:color w:val="000000"/>
          <w:sz w:val="28"/>
          <w:szCs w:val="28"/>
        </w:rPr>
        <w:t>1</w:t>
      </w:r>
    </w:p>
    <w:p w:rsidR="00A30FBD" w:rsidRDefault="00B22F2A" w:rsidP="00A10729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mmary of </w:t>
      </w:r>
      <w:r w:rsidR="00A30F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atient Information and </w:t>
      </w:r>
      <w:r w:rsidR="00A30FBD" w:rsidRPr="00A30FBD">
        <w:rPr>
          <w:rFonts w:ascii="Times New Roman" w:hAnsi="Times New Roman" w:cs="Times New Roman"/>
          <w:b/>
          <w:color w:val="000000"/>
          <w:sz w:val="24"/>
          <w:szCs w:val="24"/>
        </w:rPr>
        <w:t>FISH</w:t>
      </w:r>
      <w:r w:rsidR="003A3226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3A322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A30FBD" w:rsidRPr="00A30F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A10729" w:rsidRPr="00C10ADB" w:rsidRDefault="00A10729" w:rsidP="00A30FBD">
      <w:pPr>
        <w:rPr>
          <w:rFonts w:ascii="Times New Roman" w:hAnsi="Times New Roman" w:cs="Times New Roman"/>
          <w:b/>
          <w:color w:val="000000"/>
          <w:sz w:val="16"/>
          <w:szCs w:val="16"/>
        </w:rPr>
      </w:pPr>
    </w:p>
    <w:tbl>
      <w:tblPr>
        <w:tblW w:w="7840" w:type="dxa"/>
        <w:tblInd w:w="93" w:type="dxa"/>
        <w:tblLook w:val="04A0" w:firstRow="1" w:lastRow="0" w:firstColumn="1" w:lastColumn="0" w:noHBand="0" w:noVBand="1"/>
      </w:tblPr>
      <w:tblGrid>
        <w:gridCol w:w="4540"/>
        <w:gridCol w:w="1595"/>
        <w:gridCol w:w="1705"/>
      </w:tblGrid>
      <w:tr w:rsidR="003A1821" w:rsidRPr="001F56DC" w:rsidTr="00C10ADB">
        <w:trPr>
          <w:trHeight w:val="162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inical Parameters</w:t>
            </w:r>
          </w:p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, n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52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47.2)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2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</w:t>
            </w:r>
            <w:r w:rsidR="003522D6" w:rsidRPr="00352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352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</w:t>
            </w:r>
            <w:r w:rsidR="003522D6" w:rsidRPr="00352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52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ime, years: Mean +-S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±4.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±1.8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years: Mean +-S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±8.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±7.3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, ng/ml: Mean+-SD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±1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±2.1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to Progression, Mean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333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2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to progression, Median (25%, 75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821" w:rsidRPr="00333089" w:rsidRDefault="00333089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 </w:t>
            </w: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, 3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821" w:rsidRPr="00333089" w:rsidRDefault="005C06D9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eason Score </w:t>
            </w:r>
            <w:r w:rsidR="003A3226"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entral pathology review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DF3382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DF3382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821" w:rsidRPr="00333089" w:rsidRDefault="003A1821" w:rsidP="00DF3382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821" w:rsidRPr="00333089" w:rsidRDefault="003A1821" w:rsidP="00976A85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Stag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976A85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976A85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976A85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c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976A85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NO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821" w:rsidRPr="00333089" w:rsidRDefault="003A1821" w:rsidP="00976A85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976A85">
            <w:pPr>
              <w:spacing w:after="0" w:line="36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O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5F1B17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SH Positivity, Individual Parameters</w:t>
            </w:r>
            <w:r w:rsidR="00EA3F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  <w:r w:rsidR="003A1821" w:rsidRPr="003330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 Gain, n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68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29.4)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YC Gain, n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7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1.8)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EN Homozygous Loss, n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7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0)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1 Gain, n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50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5.3)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V1 Split, n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4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7.8)</w:t>
            </w:r>
          </w:p>
        </w:tc>
      </w:tr>
      <w:tr w:rsidR="003A1821" w:rsidRPr="001F56DC" w:rsidTr="00451539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5F1B17" w:rsidP="0045153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G 2Ed</w:t>
            </w:r>
            <w:r w:rsidR="003A1821"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, n (%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821" w:rsidRPr="00333089" w:rsidRDefault="003A1821" w:rsidP="0045153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30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9)</w:t>
            </w:r>
          </w:p>
        </w:tc>
      </w:tr>
    </w:tbl>
    <w:p w:rsidR="004E02DD" w:rsidRPr="00EA3F61" w:rsidRDefault="00EA3F61" w:rsidP="004E02DD">
      <w:r w:rsidRPr="00EA3F61">
        <w:t xml:space="preserve">* </w:t>
      </w:r>
      <w:r w:rsidRPr="00EA3F61">
        <w:rPr>
          <w:rFonts w:ascii="Times New Roman" w:hAnsi="Times New Roman" w:cs="Times New Roman"/>
        </w:rPr>
        <w:t>Cutoffs for each parameter were established in the combinatorial analysis as described in Methods.</w:t>
      </w:r>
      <w:r w:rsidRPr="00EA3F61">
        <w:t xml:space="preserve">  </w:t>
      </w:r>
    </w:p>
    <w:sectPr w:rsidR="004E02DD" w:rsidRPr="00EA3F61" w:rsidSect="003A1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2DD"/>
    <w:rsid w:val="001E2292"/>
    <w:rsid w:val="002C6674"/>
    <w:rsid w:val="00333089"/>
    <w:rsid w:val="003522D6"/>
    <w:rsid w:val="003A1821"/>
    <w:rsid w:val="003A3226"/>
    <w:rsid w:val="004E02DD"/>
    <w:rsid w:val="005C06D9"/>
    <w:rsid w:val="005F1B17"/>
    <w:rsid w:val="00956CD5"/>
    <w:rsid w:val="00976A85"/>
    <w:rsid w:val="00A10729"/>
    <w:rsid w:val="00A30FBD"/>
    <w:rsid w:val="00B22F2A"/>
    <w:rsid w:val="00B3482E"/>
    <w:rsid w:val="00BB0968"/>
    <w:rsid w:val="00C10ADB"/>
    <w:rsid w:val="00C4018E"/>
    <w:rsid w:val="00DF3382"/>
    <w:rsid w:val="00E537BD"/>
    <w:rsid w:val="00EA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182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18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2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tova, Ekaterina</dc:creator>
  <cp:lastModifiedBy>Pestova, Ekaterina</cp:lastModifiedBy>
  <cp:revision>3</cp:revision>
  <dcterms:created xsi:type="dcterms:W3CDTF">2017-08-31T16:28:00Z</dcterms:created>
  <dcterms:modified xsi:type="dcterms:W3CDTF">2017-08-31T16:40:00Z</dcterms:modified>
</cp:coreProperties>
</file>